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6B30" w:rsidRDefault="00A16B30" w:rsidP="00A16B30">
      <w:pPr>
        <w:spacing w:after="0"/>
        <w:jc w:val="both"/>
        <w:rPr>
          <w:rFonts w:ascii="Times New Roman" w:hAnsi="Times New Roman"/>
          <w:bCs/>
          <w:sz w:val="20"/>
          <w:szCs w:val="20"/>
        </w:rPr>
      </w:pPr>
      <w:r w:rsidRPr="00A24C8B">
        <w:rPr>
          <w:rFonts w:ascii="Times New Roman" w:hAnsi="Times New Roman"/>
          <w:b/>
          <w:bCs/>
          <w:sz w:val="20"/>
          <w:szCs w:val="20"/>
        </w:rPr>
        <w:t xml:space="preserve">Supplemental Table 1 </w:t>
      </w:r>
      <w:r w:rsidRPr="00A24C8B">
        <w:rPr>
          <w:rFonts w:ascii="Times New Roman" w:hAnsi="Times New Roman"/>
          <w:bCs/>
          <w:sz w:val="20"/>
          <w:szCs w:val="20"/>
        </w:rPr>
        <w:t xml:space="preserve">Analysis of variance for all traits </w:t>
      </w:r>
      <w:r w:rsidRPr="00A24C8B">
        <w:rPr>
          <w:rFonts w:ascii="Times New Roman" w:hAnsi="Times New Roman"/>
          <w:bCs/>
          <w:noProof/>
          <w:sz w:val="20"/>
          <w:szCs w:val="20"/>
        </w:rPr>
        <w:t>concerning</w:t>
      </w:r>
      <w:r w:rsidRPr="00A24C8B">
        <w:rPr>
          <w:rFonts w:ascii="Times New Roman" w:hAnsi="Times New Roman"/>
          <w:bCs/>
          <w:sz w:val="20"/>
          <w:szCs w:val="20"/>
        </w:rPr>
        <w:t xml:space="preserve"> conditions and stages</w:t>
      </w:r>
    </w:p>
    <w:tbl>
      <w:tblPr>
        <w:tblW w:w="9335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2115"/>
        <w:gridCol w:w="2460"/>
        <w:gridCol w:w="1880"/>
        <w:gridCol w:w="960"/>
        <w:gridCol w:w="960"/>
        <w:tblGridChange w:id="0">
          <w:tblGrid>
            <w:gridCol w:w="960"/>
            <w:gridCol w:w="2115"/>
            <w:gridCol w:w="2460"/>
            <w:gridCol w:w="1880"/>
            <w:gridCol w:w="960"/>
            <w:gridCol w:w="960"/>
          </w:tblGrid>
        </w:tblGridChange>
      </w:tblGrid>
      <w:tr w:rsidR="00A16B30" w:rsidRPr="00BF51B4" w:rsidTr="002A1A4B">
        <w:trPr>
          <w:trHeight w:val="288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B30" w:rsidRPr="00BF51B4" w:rsidRDefault="00A16B30" w:rsidP="002A1A4B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. no.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Traits</w:t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B30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MS genotypes </w:t>
            </w:r>
          </w:p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r w:rsidRPr="00BF51B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df</w:t>
            </w:r>
            <w:proofErr w:type="spellEnd"/>
            <w:r w:rsidRPr="00BF51B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= 230)</w:t>
            </w: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B30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MS error </w:t>
            </w:r>
          </w:p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r w:rsidRPr="00BF51B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df</w:t>
            </w:r>
            <w:proofErr w:type="spellEnd"/>
            <w:r w:rsidRPr="00BF51B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= 230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F51B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r</w:t>
            </w:r>
            <w:proofErr w:type="spellEnd"/>
            <w:r w:rsidRPr="00BF51B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(F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V (%)</w:t>
            </w:r>
          </w:p>
        </w:tc>
      </w:tr>
      <w:tr w:rsidR="00A16B30" w:rsidRPr="00BF51B4" w:rsidTr="002A1A4B">
        <w:trPr>
          <w:trHeight w:val="288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F51B4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21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B30" w:rsidRPr="00BF51B4" w:rsidRDefault="00A16B30" w:rsidP="002A1A4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LTG-I Control</w:t>
            </w:r>
          </w:p>
        </w:tc>
        <w:tc>
          <w:tcPr>
            <w:tcW w:w="24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1091.37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6.2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5.34</w:t>
            </w:r>
          </w:p>
        </w:tc>
      </w:tr>
      <w:tr w:rsidR="00A16B30" w:rsidRPr="00BF51B4" w:rsidTr="002A1A4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F51B4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:rsidR="00A16B30" w:rsidRPr="00BF51B4" w:rsidRDefault="00A16B30" w:rsidP="002A1A4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LTG-II Control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871.96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6.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3.32</w:t>
            </w:r>
          </w:p>
        </w:tc>
      </w:tr>
      <w:tr w:rsidR="00A16B30" w:rsidRPr="00BF51B4" w:rsidTr="002A1A4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F51B4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:rsidR="00A16B30" w:rsidRPr="00BF51B4" w:rsidRDefault="00A16B30" w:rsidP="002A1A4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LTG-III Control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871.96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6.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3.32</w:t>
            </w:r>
          </w:p>
        </w:tc>
      </w:tr>
      <w:tr w:rsidR="00A16B30" w:rsidRPr="00BF51B4" w:rsidTr="002A1A4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F51B4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:rsidR="00A16B30" w:rsidRPr="00BF51B4" w:rsidRDefault="00A16B30" w:rsidP="002A1A4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RGP (I-II) Control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673.15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9.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10.05</w:t>
            </w:r>
          </w:p>
        </w:tc>
      </w:tr>
      <w:tr w:rsidR="00A16B30" w:rsidRPr="00BF51B4" w:rsidTr="002A1A4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F51B4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:rsidR="00A16B30" w:rsidRPr="00BF51B4" w:rsidRDefault="00A16B30" w:rsidP="002A1A4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RGP (II-III) Control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245.49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12.97</w:t>
            </w:r>
          </w:p>
        </w:tc>
      </w:tr>
      <w:tr w:rsidR="00A16B30" w:rsidRPr="00BF51B4" w:rsidTr="002A1A4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F51B4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:rsidR="00A16B30" w:rsidRPr="00BF51B4" w:rsidRDefault="00A16B30" w:rsidP="002A1A4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LTG-I Stress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245.49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12.8</w:t>
            </w:r>
          </w:p>
        </w:tc>
      </w:tr>
      <w:tr w:rsidR="00A16B30" w:rsidRPr="00BF51B4" w:rsidTr="002A1A4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F51B4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:rsidR="00A16B30" w:rsidRPr="00BF51B4" w:rsidRDefault="00A16B30" w:rsidP="002A1A4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LTG-II Stress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1127.9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4.44</w:t>
            </w:r>
          </w:p>
        </w:tc>
      </w:tr>
      <w:tr w:rsidR="00A16B30" w:rsidRPr="00BF51B4" w:rsidTr="002A1A4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F51B4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:rsidR="00A16B30" w:rsidRPr="00BF51B4" w:rsidRDefault="00A16B30" w:rsidP="002A1A4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LTG-III Stress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1547.97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8.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4.86</w:t>
            </w:r>
          </w:p>
        </w:tc>
      </w:tr>
      <w:tr w:rsidR="00A16B30" w:rsidRPr="00BF51B4" w:rsidTr="002A1A4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F51B4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:rsidR="00A16B30" w:rsidRPr="00BF51B4" w:rsidRDefault="00A16B30" w:rsidP="002A1A4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RGP (I-II) Stress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789.03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5.61</w:t>
            </w:r>
          </w:p>
        </w:tc>
      </w:tr>
      <w:tr w:rsidR="00A16B30" w:rsidRPr="00BF51B4" w:rsidTr="002A1A4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F51B4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:rsidR="00A16B30" w:rsidRPr="00BF51B4" w:rsidRDefault="00A16B30" w:rsidP="002A1A4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RGP (II-III) Stress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466.05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8.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18.38</w:t>
            </w:r>
          </w:p>
        </w:tc>
      </w:tr>
      <w:tr w:rsidR="00A16B30" w:rsidRPr="00BF51B4" w:rsidTr="002A1A4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F51B4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:rsidR="00A16B30" w:rsidRPr="00BF51B4" w:rsidRDefault="00A16B30" w:rsidP="002A1A4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AGP-I Control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874.7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7.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19.61</w:t>
            </w:r>
          </w:p>
        </w:tc>
      </w:tr>
      <w:tr w:rsidR="00A16B30" w:rsidRPr="00BF51B4" w:rsidTr="002A1A4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F51B4"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:rsidR="00A16B30" w:rsidRPr="00BF51B4" w:rsidRDefault="00A16B30" w:rsidP="002A1A4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AGP-II Control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1396.7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8.95</w:t>
            </w:r>
          </w:p>
        </w:tc>
      </w:tr>
      <w:tr w:rsidR="00A16B30" w:rsidRPr="00BF51B4" w:rsidTr="002A1A4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F51B4">
              <w:rPr>
                <w:rFonts w:ascii="Times New Roman" w:hAnsi="Times New Roman"/>
                <w:color w:val="000000"/>
              </w:rPr>
              <w:t>13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:rsidR="00A16B30" w:rsidRPr="00BF51B4" w:rsidRDefault="00A16B30" w:rsidP="002A1A4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AGP-III Control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1536.8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7.38</w:t>
            </w:r>
          </w:p>
        </w:tc>
      </w:tr>
      <w:tr w:rsidR="00A16B30" w:rsidRPr="00BF51B4" w:rsidTr="002A1A4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F51B4">
              <w:rPr>
                <w:rFonts w:ascii="Times New Roman" w:hAnsi="Times New Roman"/>
                <w:color w:val="000000"/>
              </w:rPr>
              <w:t>14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:rsidR="00A16B30" w:rsidRPr="00BF51B4" w:rsidRDefault="00A16B30" w:rsidP="002A1A4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LTGS-I Control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-3.27</w:t>
            </w:r>
          </w:p>
        </w:tc>
      </w:tr>
      <w:tr w:rsidR="00A16B30" w:rsidRPr="00BF51B4" w:rsidTr="002A1A4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F51B4">
              <w:rPr>
                <w:rFonts w:ascii="Times New Roman" w:hAnsi="Times New Roman"/>
                <w:color w:val="000000"/>
              </w:rPr>
              <w:t>15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:rsidR="00A16B30" w:rsidRPr="00BF51B4" w:rsidRDefault="00A16B30" w:rsidP="002A1A4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LTGS-II Control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-10.78</w:t>
            </w:r>
          </w:p>
        </w:tc>
      </w:tr>
      <w:tr w:rsidR="00A16B30" w:rsidRPr="00BF51B4" w:rsidTr="002A1A4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F51B4">
              <w:rPr>
                <w:rFonts w:ascii="Times New Roman" w:hAnsi="Times New Roman"/>
                <w:color w:val="000000"/>
              </w:rPr>
              <w:t>16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:rsidR="00A16B30" w:rsidRPr="00BF51B4" w:rsidRDefault="00A16B30" w:rsidP="002A1A4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LTGS-III Control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-14.48</w:t>
            </w:r>
          </w:p>
        </w:tc>
      </w:tr>
      <w:tr w:rsidR="00A16B30" w:rsidRPr="00BF51B4" w:rsidTr="002A1A4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F51B4">
              <w:rPr>
                <w:rFonts w:ascii="Times New Roman" w:hAnsi="Times New Roman"/>
                <w:color w:val="000000"/>
              </w:rPr>
              <w:t>17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:rsidR="00A16B30" w:rsidRPr="00BF51B4" w:rsidRDefault="00A16B30" w:rsidP="002A1A4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BW Control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7.75</w:t>
            </w:r>
          </w:p>
        </w:tc>
      </w:tr>
      <w:tr w:rsidR="00A16B30" w:rsidRPr="00BF51B4" w:rsidTr="002A1A4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F51B4">
              <w:rPr>
                <w:rFonts w:ascii="Times New Roman" w:hAnsi="Times New Roman"/>
                <w:color w:val="000000"/>
              </w:rPr>
              <w:t>18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:rsidR="00A16B30" w:rsidRPr="00BF51B4" w:rsidRDefault="00A16B30" w:rsidP="002A1A4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BW Stress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6.99</w:t>
            </w:r>
          </w:p>
        </w:tc>
      </w:tr>
      <w:tr w:rsidR="00A16B30" w:rsidRPr="00BF51B4" w:rsidTr="002A1A4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F51B4">
              <w:rPr>
                <w:rFonts w:ascii="Times New Roman" w:hAnsi="Times New Roman"/>
                <w:color w:val="000000"/>
              </w:rPr>
              <w:t>19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:rsidR="00A16B30" w:rsidRPr="00BF51B4" w:rsidRDefault="00A16B30" w:rsidP="002A1A4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BMSI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-11.44</w:t>
            </w:r>
          </w:p>
        </w:tc>
      </w:tr>
      <w:tr w:rsidR="00A16B30" w:rsidRPr="00BF51B4" w:rsidTr="002A1A4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F51B4"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:rsidR="00A16B30" w:rsidRPr="00BF51B4" w:rsidRDefault="00A16B30" w:rsidP="002A1A4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RL-I Control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473.3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4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4.96</w:t>
            </w:r>
          </w:p>
        </w:tc>
      </w:tr>
      <w:tr w:rsidR="00A16B30" w:rsidRPr="00BF51B4" w:rsidTr="002A1A4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F51B4">
              <w:rPr>
                <w:rFonts w:ascii="Times New Roman" w:hAnsi="Times New Roman"/>
                <w:color w:val="000000"/>
              </w:rPr>
              <w:t>21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:rsidR="00A16B30" w:rsidRPr="00BF51B4" w:rsidRDefault="00A16B30" w:rsidP="002A1A4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RL-II Control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584.15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3.25</w:t>
            </w:r>
          </w:p>
        </w:tc>
      </w:tr>
      <w:tr w:rsidR="00A16B30" w:rsidRPr="00BF51B4" w:rsidTr="002A1A4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F51B4">
              <w:rPr>
                <w:rFonts w:ascii="Times New Roman" w:hAnsi="Times New Roman"/>
                <w:color w:val="000000"/>
              </w:rPr>
              <w:t>22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:rsidR="00A16B30" w:rsidRPr="00BF51B4" w:rsidRDefault="00A16B30" w:rsidP="002A1A4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RL-III Control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2434.66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1.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3.21</w:t>
            </w:r>
          </w:p>
        </w:tc>
      </w:tr>
      <w:tr w:rsidR="00A16B30" w:rsidRPr="00BF51B4" w:rsidTr="002A1A4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F51B4">
              <w:rPr>
                <w:rFonts w:ascii="Times New Roman" w:hAnsi="Times New Roman"/>
                <w:color w:val="000000"/>
              </w:rPr>
              <w:t>23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:rsidR="00A16B30" w:rsidRPr="00BF51B4" w:rsidRDefault="00A16B30" w:rsidP="002A1A4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RGI (I-II) Control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375.28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13.77</w:t>
            </w:r>
          </w:p>
        </w:tc>
      </w:tr>
      <w:tr w:rsidR="00A16B30" w:rsidRPr="00BF51B4" w:rsidTr="002A1A4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F51B4">
              <w:rPr>
                <w:rFonts w:ascii="Times New Roman" w:hAnsi="Times New Roman"/>
                <w:color w:val="000000"/>
              </w:rPr>
              <w:t>24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:rsidR="00A16B30" w:rsidRPr="00BF51B4" w:rsidRDefault="00A16B30" w:rsidP="002A1A4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RGI (II-III) Control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2277.6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-6.5</w:t>
            </w:r>
          </w:p>
        </w:tc>
      </w:tr>
      <w:tr w:rsidR="00A16B30" w:rsidRPr="00BF51B4" w:rsidTr="002A1A4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F51B4">
              <w:rPr>
                <w:rFonts w:ascii="Times New Roman" w:hAnsi="Times New Roman"/>
                <w:color w:val="000000"/>
              </w:rPr>
              <w:t>25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:rsidR="00A16B30" w:rsidRPr="00BF51B4" w:rsidRDefault="00A16B30" w:rsidP="002A1A4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RL-I Stress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673.15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9.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10.05</w:t>
            </w:r>
          </w:p>
        </w:tc>
      </w:tr>
      <w:tr w:rsidR="00A16B30" w:rsidRPr="00BF51B4" w:rsidTr="002A1A4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F51B4">
              <w:rPr>
                <w:rFonts w:ascii="Times New Roman" w:hAnsi="Times New Roman"/>
                <w:color w:val="000000"/>
              </w:rPr>
              <w:t>26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:rsidR="00A16B30" w:rsidRPr="00BF51B4" w:rsidRDefault="00A16B30" w:rsidP="002A1A4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RL-II Stress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198.07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7.75</w:t>
            </w:r>
          </w:p>
        </w:tc>
      </w:tr>
      <w:tr w:rsidR="00A16B30" w:rsidRPr="00BF51B4" w:rsidTr="002A1A4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F51B4">
              <w:rPr>
                <w:rFonts w:ascii="Times New Roman" w:hAnsi="Times New Roman"/>
                <w:color w:val="000000"/>
              </w:rPr>
              <w:t>27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:rsidR="00A16B30" w:rsidRPr="00BF51B4" w:rsidRDefault="00A16B30" w:rsidP="002A1A4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RL-III Stress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366.8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6.92</w:t>
            </w:r>
          </w:p>
        </w:tc>
      </w:tr>
      <w:tr w:rsidR="00A16B30" w:rsidRPr="00BF51B4" w:rsidTr="002A1A4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F51B4">
              <w:rPr>
                <w:rFonts w:ascii="Times New Roman" w:hAnsi="Times New Roman"/>
                <w:color w:val="000000"/>
              </w:rPr>
              <w:t>28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:rsidR="00A16B30" w:rsidRPr="00BF51B4" w:rsidRDefault="00A16B30" w:rsidP="002A1A4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RGI (I-II) Stress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63.81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18.71</w:t>
            </w:r>
          </w:p>
        </w:tc>
      </w:tr>
      <w:tr w:rsidR="00A16B30" w:rsidRPr="00BF51B4" w:rsidTr="002A1A4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F51B4">
              <w:rPr>
                <w:rFonts w:ascii="Times New Roman" w:hAnsi="Times New Roman"/>
                <w:color w:val="000000"/>
              </w:rPr>
              <w:t>29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:rsidR="00A16B30" w:rsidRPr="00BF51B4" w:rsidRDefault="00A16B30" w:rsidP="002A1A4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RGI (II-III) Stress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74.16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22.33</w:t>
            </w:r>
          </w:p>
        </w:tc>
      </w:tr>
      <w:tr w:rsidR="00A16B30" w:rsidRPr="00BF51B4" w:rsidTr="002A1A4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F51B4">
              <w:rPr>
                <w:rFonts w:ascii="Times New Roman" w:hAnsi="Times New Roman"/>
                <w:color w:val="000000"/>
              </w:rPr>
              <w:lastRenderedPageBreak/>
              <w:t>30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:rsidR="00A16B30" w:rsidRPr="00BF51B4" w:rsidRDefault="00A16B30" w:rsidP="002A1A4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RLSI-I 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-2.27</w:t>
            </w:r>
          </w:p>
        </w:tc>
      </w:tr>
      <w:tr w:rsidR="00A16B30" w:rsidRPr="00BF51B4" w:rsidTr="002A1A4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F51B4">
              <w:rPr>
                <w:rFonts w:ascii="Times New Roman" w:hAnsi="Times New Roman"/>
                <w:color w:val="000000"/>
              </w:rPr>
              <w:t>31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:rsidR="00A16B30" w:rsidRPr="00BF51B4" w:rsidRDefault="00A16B30" w:rsidP="002A1A4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RLSI-II 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-2.17</w:t>
            </w:r>
          </w:p>
        </w:tc>
      </w:tr>
      <w:tr w:rsidR="00A16B30" w:rsidRPr="00BF51B4" w:rsidTr="002A1A4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F51B4">
              <w:rPr>
                <w:rFonts w:ascii="Times New Roman" w:hAnsi="Times New Roman"/>
                <w:color w:val="000000"/>
              </w:rPr>
              <w:t>32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:rsidR="00A16B30" w:rsidRPr="00BF51B4" w:rsidRDefault="00A16B30" w:rsidP="002A1A4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RLSI-III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-3.94</w:t>
            </w:r>
          </w:p>
        </w:tc>
      </w:tr>
      <w:tr w:rsidR="00A16B30" w:rsidRPr="00BF51B4" w:rsidTr="002A1A4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F51B4">
              <w:rPr>
                <w:rFonts w:ascii="Times New Roman" w:hAnsi="Times New Roman"/>
                <w:color w:val="000000"/>
              </w:rPr>
              <w:t>33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:rsidR="00A16B30" w:rsidRPr="00BF51B4" w:rsidRDefault="00A16B30" w:rsidP="002A1A4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SL-I Control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124.6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5.45</w:t>
            </w:r>
          </w:p>
        </w:tc>
      </w:tr>
      <w:tr w:rsidR="00A16B30" w:rsidRPr="00BF51B4" w:rsidTr="002A1A4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F51B4">
              <w:rPr>
                <w:rFonts w:ascii="Times New Roman" w:hAnsi="Times New Roman"/>
                <w:color w:val="000000"/>
              </w:rPr>
              <w:t>34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:rsidR="00A16B30" w:rsidRPr="00BF51B4" w:rsidRDefault="00A16B30" w:rsidP="002A1A4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SL-II Control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316.6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3.78</w:t>
            </w:r>
          </w:p>
        </w:tc>
      </w:tr>
      <w:tr w:rsidR="00A16B30" w:rsidRPr="00BF51B4" w:rsidTr="002A1A4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F51B4">
              <w:rPr>
                <w:rFonts w:ascii="Times New Roman" w:hAnsi="Times New Roman"/>
                <w:color w:val="000000"/>
              </w:rPr>
              <w:t>35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:rsidR="00A16B30" w:rsidRPr="00BF51B4" w:rsidRDefault="00A16B30" w:rsidP="002A1A4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SL-III Control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2181.7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4.62</w:t>
            </w:r>
          </w:p>
        </w:tc>
      </w:tr>
      <w:tr w:rsidR="00A16B30" w:rsidRPr="00BF51B4" w:rsidTr="002A1A4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F51B4">
              <w:rPr>
                <w:rFonts w:ascii="Times New Roman" w:hAnsi="Times New Roman"/>
                <w:color w:val="000000"/>
              </w:rPr>
              <w:t>36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:rsidR="00A16B30" w:rsidRPr="00BF51B4" w:rsidRDefault="00A16B30" w:rsidP="002A1A4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SGI (I-II) Control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266.45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5.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-8.42</w:t>
            </w:r>
          </w:p>
        </w:tc>
      </w:tr>
      <w:tr w:rsidR="00A16B30" w:rsidRPr="00BF51B4" w:rsidTr="002A1A4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F51B4">
              <w:rPr>
                <w:rFonts w:ascii="Times New Roman" w:hAnsi="Times New Roman"/>
                <w:color w:val="000000"/>
              </w:rPr>
              <w:t>37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:rsidR="00A16B30" w:rsidRPr="00BF51B4" w:rsidRDefault="00A16B30" w:rsidP="002A1A4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SGI (II-III) Control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2108.9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-24.47</w:t>
            </w:r>
          </w:p>
        </w:tc>
      </w:tr>
      <w:tr w:rsidR="00A16B30" w:rsidRPr="00BF51B4" w:rsidTr="002A1A4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F51B4">
              <w:rPr>
                <w:rFonts w:ascii="Times New Roman" w:hAnsi="Times New Roman"/>
                <w:color w:val="000000"/>
              </w:rPr>
              <w:t>38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:rsidR="00A16B30" w:rsidRPr="00BF51B4" w:rsidRDefault="00A16B30" w:rsidP="002A1A4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SL-I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tress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49.74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5.7</w:t>
            </w:r>
          </w:p>
        </w:tc>
      </w:tr>
      <w:tr w:rsidR="00A16B30" w:rsidRPr="00BF51B4" w:rsidTr="002A1A4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F51B4">
              <w:rPr>
                <w:rFonts w:ascii="Times New Roman" w:hAnsi="Times New Roman"/>
                <w:color w:val="000000"/>
              </w:rPr>
              <w:t>39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:rsidR="00A16B30" w:rsidRPr="00BF51B4" w:rsidRDefault="00A16B30" w:rsidP="002A1A4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SL-II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tress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204.25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7.29</w:t>
            </w:r>
          </w:p>
        </w:tc>
      </w:tr>
      <w:tr w:rsidR="00A16B30" w:rsidRPr="00BF51B4" w:rsidTr="002A1A4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F51B4"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:rsidR="00A16B30" w:rsidRPr="00BF51B4" w:rsidRDefault="00A16B30" w:rsidP="002A1A4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SL-III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tress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438.55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6.66</w:t>
            </w:r>
          </w:p>
        </w:tc>
      </w:tr>
      <w:tr w:rsidR="00A16B30" w:rsidRPr="00BF51B4" w:rsidTr="002A1A4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F51B4">
              <w:rPr>
                <w:rFonts w:ascii="Times New Roman" w:hAnsi="Times New Roman"/>
                <w:color w:val="000000"/>
              </w:rPr>
              <w:t>41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:rsidR="00A16B30" w:rsidRPr="00BF51B4" w:rsidRDefault="00A16B30" w:rsidP="002A1A4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SGI (I-II) Stress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39.37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13.68</w:t>
            </w:r>
          </w:p>
        </w:tc>
      </w:tr>
      <w:tr w:rsidR="00A16B30" w:rsidRPr="00BF51B4" w:rsidTr="002A1A4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F51B4">
              <w:rPr>
                <w:rFonts w:ascii="Times New Roman" w:hAnsi="Times New Roman"/>
                <w:color w:val="000000"/>
              </w:rPr>
              <w:t>42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:rsidR="00A16B30" w:rsidRPr="00BF51B4" w:rsidRDefault="00A16B30" w:rsidP="002A1A4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SGI (I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I</w:t>
            </w: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-III)  Stress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99.45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24.45</w:t>
            </w:r>
          </w:p>
        </w:tc>
      </w:tr>
      <w:tr w:rsidR="00A16B30" w:rsidRPr="00BF51B4" w:rsidTr="002A1A4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F51B4">
              <w:rPr>
                <w:rFonts w:ascii="Times New Roman" w:hAnsi="Times New Roman"/>
                <w:color w:val="000000"/>
              </w:rPr>
              <w:t>43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:rsidR="00A16B30" w:rsidRPr="00BF51B4" w:rsidRDefault="00A16B30" w:rsidP="002A1A4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SLSI-I Control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-2.49</w:t>
            </w:r>
          </w:p>
        </w:tc>
      </w:tr>
      <w:tr w:rsidR="00A16B30" w:rsidRPr="00BF51B4" w:rsidTr="002A1A4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F51B4">
              <w:rPr>
                <w:rFonts w:ascii="Times New Roman" w:hAnsi="Times New Roman"/>
                <w:color w:val="000000"/>
              </w:rPr>
              <w:t>44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:rsidR="00A16B30" w:rsidRPr="00BF51B4" w:rsidRDefault="00A16B30" w:rsidP="002A1A4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SLSI-II Control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-2.64</w:t>
            </w:r>
          </w:p>
        </w:tc>
      </w:tr>
      <w:tr w:rsidR="00A16B30" w:rsidRPr="00BF51B4" w:rsidTr="002A1A4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F51B4">
              <w:rPr>
                <w:rFonts w:ascii="Times New Roman" w:hAnsi="Times New Roman"/>
                <w:color w:val="000000"/>
              </w:rPr>
              <w:t>45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:rsidR="00A16B30" w:rsidRPr="00BF51B4" w:rsidRDefault="00A16B30" w:rsidP="002A1A4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SLSI-III Control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-5.08</w:t>
            </w:r>
          </w:p>
        </w:tc>
      </w:tr>
      <w:tr w:rsidR="00A16B30" w:rsidRPr="00BF51B4" w:rsidTr="002A1A4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F51B4">
              <w:rPr>
                <w:rFonts w:ascii="Times New Roman" w:hAnsi="Times New Roman"/>
                <w:color w:val="000000"/>
              </w:rPr>
              <w:t>46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:rsidR="00A16B30" w:rsidRPr="00BF51B4" w:rsidRDefault="00A16B30" w:rsidP="002A1A4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SVI-I Control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888.01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7.38</w:t>
            </w:r>
          </w:p>
        </w:tc>
      </w:tr>
      <w:tr w:rsidR="00A16B30" w:rsidRPr="00BF51B4" w:rsidTr="002A1A4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F51B4">
              <w:rPr>
                <w:rFonts w:ascii="Times New Roman" w:hAnsi="Times New Roman"/>
                <w:color w:val="000000"/>
              </w:rPr>
              <w:t>47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:rsidR="00A16B30" w:rsidRPr="00BF51B4" w:rsidRDefault="00A16B30" w:rsidP="002A1A4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SVI-II Control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1856.8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17.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4.78</w:t>
            </w:r>
          </w:p>
        </w:tc>
      </w:tr>
      <w:tr w:rsidR="00A16B30" w:rsidRPr="00BF51B4" w:rsidTr="002A1A4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F51B4">
              <w:rPr>
                <w:rFonts w:ascii="Times New Roman" w:hAnsi="Times New Roman"/>
                <w:color w:val="000000"/>
              </w:rPr>
              <w:t>48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:rsidR="00A16B30" w:rsidRPr="00BF51B4" w:rsidRDefault="00A16B30" w:rsidP="002A1A4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SVI-III Control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6262.5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8.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5.86</w:t>
            </w:r>
          </w:p>
        </w:tc>
      </w:tr>
      <w:tr w:rsidR="00A16B30" w:rsidRPr="00BF51B4" w:rsidTr="002A1A4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F51B4">
              <w:rPr>
                <w:rFonts w:ascii="Times New Roman" w:hAnsi="Times New Roman"/>
                <w:color w:val="000000"/>
              </w:rPr>
              <w:t>49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:rsidR="00A16B30" w:rsidRPr="00BF51B4" w:rsidRDefault="00A16B30" w:rsidP="002A1A4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SVI-I Stress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18.05</w:t>
            </w:r>
          </w:p>
        </w:tc>
      </w:tr>
      <w:tr w:rsidR="00A16B30" w:rsidRPr="00BF51B4" w:rsidTr="002A1A4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F51B4">
              <w:rPr>
                <w:rFonts w:ascii="Times New Roman" w:hAnsi="Times New Roman"/>
                <w:color w:val="000000"/>
              </w:rPr>
              <w:t>50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:rsidR="00A16B30" w:rsidRPr="00BF51B4" w:rsidRDefault="00A16B30" w:rsidP="002A1A4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SVI-II Stress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313.4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8.43</w:t>
            </w:r>
          </w:p>
        </w:tc>
      </w:tr>
      <w:tr w:rsidR="00A16B30" w:rsidRPr="00BF51B4" w:rsidTr="002A1A4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F51B4">
              <w:rPr>
                <w:rFonts w:ascii="Times New Roman" w:hAnsi="Times New Roman"/>
                <w:color w:val="000000"/>
              </w:rPr>
              <w:t>51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:rsidR="00A16B30" w:rsidRPr="00BF51B4" w:rsidRDefault="00A16B30" w:rsidP="002A1A4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SVI-III Stress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1046.6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4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6B30" w:rsidRPr="00BF51B4" w:rsidRDefault="00A16B30" w:rsidP="002A1A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51B4">
              <w:rPr>
                <w:rFonts w:ascii="Times New Roman" w:hAnsi="Times New Roman"/>
                <w:color w:val="000000"/>
                <w:sz w:val="20"/>
                <w:szCs w:val="20"/>
              </w:rPr>
              <w:t>8.05</w:t>
            </w:r>
          </w:p>
        </w:tc>
      </w:tr>
    </w:tbl>
    <w:p w:rsidR="00F368C3" w:rsidRDefault="00F368C3" w:rsidP="00F368C3">
      <w:pPr>
        <w:spacing w:after="0"/>
        <w:jc w:val="both"/>
        <w:rPr>
          <w:rFonts w:ascii="Times New Roman" w:hAnsi="Times New Roman"/>
          <w:sz w:val="20"/>
          <w:szCs w:val="20"/>
        </w:rPr>
      </w:pPr>
      <w:r w:rsidRPr="00A24C8B">
        <w:rPr>
          <w:rFonts w:ascii="Times New Roman" w:hAnsi="Times New Roman"/>
          <w:b/>
          <w:bCs/>
          <w:sz w:val="20"/>
          <w:szCs w:val="20"/>
        </w:rPr>
        <w:t>MS</w:t>
      </w:r>
      <w:r>
        <w:rPr>
          <w:rFonts w:ascii="Times New Roman" w:hAnsi="Times New Roman"/>
          <w:b/>
          <w:bCs/>
          <w:sz w:val="20"/>
          <w:szCs w:val="20"/>
        </w:rPr>
        <w:t xml:space="preserve"> </w:t>
      </w:r>
      <w:r w:rsidRPr="00A24C8B">
        <w:rPr>
          <w:rFonts w:ascii="Times New Roman" w:hAnsi="Times New Roman"/>
          <w:b/>
          <w:bCs/>
          <w:sz w:val="20"/>
          <w:szCs w:val="20"/>
        </w:rPr>
        <w:t>=</w:t>
      </w:r>
      <w:r>
        <w:rPr>
          <w:rFonts w:ascii="Times New Roman" w:hAnsi="Times New Roman"/>
          <w:b/>
          <w:bCs/>
          <w:sz w:val="20"/>
          <w:szCs w:val="20"/>
        </w:rPr>
        <w:t xml:space="preserve"> </w:t>
      </w:r>
      <w:r w:rsidRPr="00A24C8B">
        <w:rPr>
          <w:rFonts w:ascii="Times New Roman" w:hAnsi="Times New Roman"/>
          <w:bCs/>
          <w:sz w:val="20"/>
          <w:szCs w:val="20"/>
        </w:rPr>
        <w:t xml:space="preserve">Mean squares/variances; </w:t>
      </w:r>
      <w:proofErr w:type="spellStart"/>
      <w:r w:rsidRPr="00A24C8B">
        <w:rPr>
          <w:rFonts w:ascii="Times New Roman" w:hAnsi="Times New Roman"/>
          <w:b/>
          <w:bCs/>
          <w:sz w:val="20"/>
          <w:szCs w:val="20"/>
        </w:rPr>
        <w:t>Pr</w:t>
      </w:r>
      <w:proofErr w:type="spellEnd"/>
      <w:r>
        <w:rPr>
          <w:rFonts w:ascii="Times New Roman" w:hAnsi="Times New Roman"/>
          <w:b/>
          <w:bCs/>
          <w:sz w:val="20"/>
          <w:szCs w:val="20"/>
        </w:rPr>
        <w:t xml:space="preserve"> </w:t>
      </w:r>
      <w:r w:rsidRPr="00A24C8B">
        <w:rPr>
          <w:rFonts w:ascii="Times New Roman" w:hAnsi="Times New Roman"/>
          <w:bCs/>
          <w:sz w:val="20"/>
          <w:szCs w:val="20"/>
        </w:rPr>
        <w:t>=</w:t>
      </w:r>
      <w:r>
        <w:rPr>
          <w:rFonts w:ascii="Times New Roman" w:hAnsi="Times New Roman"/>
          <w:bCs/>
          <w:sz w:val="20"/>
          <w:szCs w:val="20"/>
        </w:rPr>
        <w:t xml:space="preserve"> </w:t>
      </w:r>
      <w:r w:rsidRPr="00A24C8B">
        <w:rPr>
          <w:rFonts w:ascii="Times New Roman" w:hAnsi="Times New Roman"/>
          <w:bCs/>
          <w:sz w:val="20"/>
          <w:szCs w:val="20"/>
        </w:rPr>
        <w:t xml:space="preserve">Probability; </w:t>
      </w:r>
      <w:r w:rsidRPr="00A24C8B">
        <w:rPr>
          <w:rFonts w:ascii="Times New Roman" w:hAnsi="Times New Roman"/>
          <w:b/>
          <w:bCs/>
          <w:sz w:val="20"/>
          <w:szCs w:val="20"/>
        </w:rPr>
        <w:t>CV</w:t>
      </w:r>
      <w:r>
        <w:rPr>
          <w:rFonts w:ascii="Times New Roman" w:hAnsi="Times New Roman"/>
          <w:b/>
          <w:bCs/>
          <w:sz w:val="20"/>
          <w:szCs w:val="20"/>
        </w:rPr>
        <w:t xml:space="preserve"> </w:t>
      </w:r>
      <w:r w:rsidRPr="00A24C8B">
        <w:rPr>
          <w:rFonts w:ascii="Times New Roman" w:hAnsi="Times New Roman"/>
          <w:bCs/>
          <w:sz w:val="20"/>
          <w:szCs w:val="20"/>
        </w:rPr>
        <w:t>=</w:t>
      </w:r>
      <w:r>
        <w:rPr>
          <w:rFonts w:ascii="Times New Roman" w:hAnsi="Times New Roman"/>
          <w:bCs/>
          <w:sz w:val="20"/>
          <w:szCs w:val="20"/>
        </w:rPr>
        <w:t xml:space="preserve"> </w:t>
      </w:r>
      <w:r w:rsidRPr="00A24C8B">
        <w:rPr>
          <w:rFonts w:ascii="Times New Roman" w:hAnsi="Times New Roman"/>
          <w:bCs/>
          <w:sz w:val="20"/>
          <w:szCs w:val="20"/>
        </w:rPr>
        <w:t>Coefficient of variation</w:t>
      </w:r>
    </w:p>
    <w:p w:rsidR="00A16B30" w:rsidRDefault="00A16B30" w:rsidP="00A16B30">
      <w:pPr>
        <w:spacing w:after="0"/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F368C3" w:rsidRDefault="00F368C3" w:rsidP="00A16B30">
      <w:pPr>
        <w:spacing w:after="0"/>
        <w:jc w:val="both"/>
        <w:rPr>
          <w:rFonts w:ascii="Times New Roman" w:hAnsi="Times New Roman"/>
          <w:b/>
          <w:bCs/>
          <w:sz w:val="20"/>
          <w:szCs w:val="20"/>
        </w:rPr>
        <w:sectPr w:rsidR="00F368C3" w:rsidSect="00B4043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bookmarkStart w:id="1" w:name="_GoBack"/>
      <w:bookmarkEnd w:id="1"/>
    </w:p>
    <w:p w:rsidR="009B329E" w:rsidRDefault="009B329E" w:rsidP="00A16B30"/>
    <w:sectPr w:rsidR="009B32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A16B30"/>
    <w:rsid w:val="003445E5"/>
    <w:rsid w:val="009B329E"/>
    <w:rsid w:val="00A16B30"/>
    <w:rsid w:val="00F07792"/>
    <w:rsid w:val="00F36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16B3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16B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19</Words>
  <Characters>1936</Characters>
  <Application>Microsoft Office Word</Application>
  <DocSecurity>0</DocSecurity>
  <Lines>387</Lines>
  <Paragraphs>392</Paragraphs>
  <ScaleCrop>false</ScaleCrop>
  <Company/>
  <LinksUpToDate>false</LinksUpToDate>
  <CharactersWithSpaces>19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77</dc:creator>
  <cp:lastModifiedBy>OE77</cp:lastModifiedBy>
  <cp:revision>2</cp:revision>
  <dcterms:created xsi:type="dcterms:W3CDTF">2019-12-14T15:39:00Z</dcterms:created>
  <dcterms:modified xsi:type="dcterms:W3CDTF">2019-12-14T15:41:00Z</dcterms:modified>
</cp:coreProperties>
</file>